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1DCA3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br/>
      </w:r>
    </w:p>
    <w:p w14:paraId="4E2A4EED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  <w:r w:rsidRPr="0080644F">
        <w:rPr>
          <w:rFonts w:ascii="Times New Roman" w:hAnsi="Times New Roman" w:cs="Times New Roman"/>
          <w:b/>
          <w:bCs/>
        </w:rPr>
        <w:t>Figure 1S.</w:t>
      </w:r>
      <w:r>
        <w:rPr>
          <w:rFonts w:ascii="Times New Roman" w:hAnsi="Times New Roman" w:cs="Times New Roman"/>
        </w:rPr>
        <w:t xml:space="preserve"> Consort diagram. </w:t>
      </w:r>
    </w:p>
    <w:p w14:paraId="34AC7167" w14:textId="2C05C888" w:rsidR="00831B97" w:rsidRDefault="00831B97" w:rsidP="00CE71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C99F6E7" wp14:editId="49A1D9A7">
            <wp:extent cx="3699803" cy="7729870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538" cy="773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  <w:r w:rsidRPr="00F83D4C">
        <w:rPr>
          <w:rFonts w:ascii="Times New Roman" w:hAnsi="Times New Roman" w:cs="Times New Roman"/>
          <w:b/>
          <w:bCs/>
        </w:rPr>
        <w:lastRenderedPageBreak/>
        <w:t>Table 1S.</w:t>
      </w:r>
      <w:r>
        <w:rPr>
          <w:rFonts w:ascii="Times New Roman" w:hAnsi="Times New Roman" w:cs="Times New Roman"/>
        </w:rPr>
        <w:t xml:space="preserve"> Univariable Outcomes for Surgical compared to Medical Management of Malignant Bowel Obstruction</w:t>
      </w: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2970"/>
        <w:gridCol w:w="2106"/>
        <w:gridCol w:w="2272"/>
        <w:gridCol w:w="1827"/>
      </w:tblGrid>
      <w:tr w:rsidR="00831B97" w:rsidRPr="0039521E" w14:paraId="6246687E" w14:textId="77777777" w:rsidTr="004B6E8C">
        <w:tc>
          <w:tcPr>
            <w:tcW w:w="2970" w:type="dxa"/>
            <w:tcBorders>
              <w:bottom w:val="nil"/>
              <w:right w:val="nil"/>
            </w:tcBorders>
          </w:tcPr>
          <w:p w14:paraId="56874ADE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  <w:tcBorders>
              <w:left w:val="nil"/>
              <w:bottom w:val="nil"/>
              <w:right w:val="nil"/>
            </w:tcBorders>
            <w:vAlign w:val="center"/>
          </w:tcPr>
          <w:p w14:paraId="1F50074F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Surgical Management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 w14:paraId="5C352150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Medical Management</w:t>
            </w:r>
          </w:p>
        </w:tc>
        <w:tc>
          <w:tcPr>
            <w:tcW w:w="1827" w:type="dxa"/>
            <w:tcBorders>
              <w:left w:val="nil"/>
              <w:bottom w:val="nil"/>
            </w:tcBorders>
            <w:vAlign w:val="center"/>
          </w:tcPr>
          <w:p w14:paraId="7D4BDC11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1B97" w:rsidRPr="0039521E" w14:paraId="1DE01203" w14:textId="77777777" w:rsidTr="004B6E8C">
        <w:tc>
          <w:tcPr>
            <w:tcW w:w="2970" w:type="dxa"/>
            <w:tcBorders>
              <w:top w:val="nil"/>
              <w:bottom w:val="nil"/>
              <w:right w:val="nil"/>
            </w:tcBorders>
          </w:tcPr>
          <w:p w14:paraId="42238E67" w14:textId="77777777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ADD15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N=151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05C66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N=14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vAlign w:val="center"/>
          </w:tcPr>
          <w:p w14:paraId="110592DE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1B97" w:rsidRPr="0039521E" w14:paraId="0DBCD4CC" w14:textId="77777777" w:rsidTr="004B6E8C">
        <w:tc>
          <w:tcPr>
            <w:tcW w:w="2970" w:type="dxa"/>
            <w:tcBorders>
              <w:top w:val="nil"/>
              <w:right w:val="nil"/>
            </w:tcBorders>
          </w:tcPr>
          <w:p w14:paraId="381FBBE1" w14:textId="77777777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  <w:tcBorders>
              <w:left w:val="nil"/>
              <w:right w:val="nil"/>
            </w:tcBorders>
            <w:vAlign w:val="center"/>
          </w:tcPr>
          <w:p w14:paraId="347788D2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9521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 or Median (IQR)</w:t>
            </w:r>
          </w:p>
        </w:tc>
        <w:tc>
          <w:tcPr>
            <w:tcW w:w="2272" w:type="dxa"/>
            <w:tcBorders>
              <w:left w:val="nil"/>
              <w:right w:val="nil"/>
            </w:tcBorders>
            <w:vAlign w:val="center"/>
          </w:tcPr>
          <w:p w14:paraId="68C8B136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9521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 or Median (IQR)</w:t>
            </w:r>
          </w:p>
        </w:tc>
        <w:tc>
          <w:tcPr>
            <w:tcW w:w="1827" w:type="dxa"/>
            <w:tcBorders>
              <w:top w:val="nil"/>
              <w:left w:val="nil"/>
            </w:tcBorders>
            <w:vAlign w:val="center"/>
          </w:tcPr>
          <w:p w14:paraId="7643450C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P value</w:t>
            </w:r>
          </w:p>
        </w:tc>
      </w:tr>
      <w:tr w:rsidR="00831B97" w:rsidRPr="0039521E" w14:paraId="664FEE00" w14:textId="77777777" w:rsidTr="004B6E8C">
        <w:tc>
          <w:tcPr>
            <w:tcW w:w="2970" w:type="dxa"/>
            <w:shd w:val="clear" w:color="auto" w:fill="E7E6E6" w:themeFill="background2"/>
          </w:tcPr>
          <w:p w14:paraId="203C5E45" w14:textId="77777777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Complications</w:t>
            </w:r>
            <w:r>
              <w:rPr>
                <w:rFonts w:ascii="Times New Roman" w:hAnsi="Times New Roman" w:cs="Times New Roman"/>
              </w:rPr>
              <w:t xml:space="preserve"> (N, %)*</w:t>
            </w:r>
          </w:p>
        </w:tc>
        <w:tc>
          <w:tcPr>
            <w:tcW w:w="2106" w:type="dxa"/>
            <w:shd w:val="clear" w:color="auto" w:fill="E7E6E6" w:themeFill="background2"/>
            <w:vAlign w:val="center"/>
          </w:tcPr>
          <w:p w14:paraId="46F92D78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354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23.4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shd w:val="clear" w:color="auto" w:fill="E7E6E6" w:themeFill="background2"/>
            <w:vAlign w:val="center"/>
          </w:tcPr>
          <w:p w14:paraId="60523B78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261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17.7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shd w:val="clear" w:color="auto" w:fill="E7E6E6" w:themeFill="background2"/>
            <w:vAlign w:val="center"/>
          </w:tcPr>
          <w:p w14:paraId="4DC0537E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&lt;</w:t>
            </w:r>
            <w:r w:rsidRPr="0039521E">
              <w:rPr>
                <w:rFonts w:ascii="Times New Roman" w:hAnsi="Times New Roman" w:cs="Times New Roman"/>
                <w:color w:val="000000"/>
              </w:rPr>
              <w:t>0. 01</w:t>
            </w:r>
          </w:p>
        </w:tc>
      </w:tr>
      <w:tr w:rsidR="00831B97" w:rsidRPr="0039521E" w14:paraId="2029C622" w14:textId="77777777" w:rsidTr="004B6E8C">
        <w:tc>
          <w:tcPr>
            <w:tcW w:w="2970" w:type="dxa"/>
          </w:tcPr>
          <w:p w14:paraId="236A5F0D" w14:textId="39D5C198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l</w:t>
            </w:r>
            <w:r w:rsidRPr="0039521E">
              <w:rPr>
                <w:rFonts w:ascii="Times New Roman" w:hAnsi="Times New Roman" w:cs="Times New Roman"/>
              </w:rPr>
              <w:t>ength of stay</w:t>
            </w:r>
            <w:r w:rsidR="00F90369">
              <w:rPr>
                <w:rFonts w:ascii="Times New Roman" w:hAnsi="Times New Roman" w:cs="Times New Roman"/>
              </w:rPr>
              <w:t>, days</w:t>
            </w:r>
            <w:r>
              <w:rPr>
                <w:rFonts w:ascii="Times New Roman" w:hAnsi="Times New Roman" w:cs="Times New Roman"/>
              </w:rPr>
              <w:t xml:space="preserve"> (median, IQR)</w:t>
            </w:r>
          </w:p>
        </w:tc>
        <w:tc>
          <w:tcPr>
            <w:tcW w:w="2106" w:type="dxa"/>
            <w:vAlign w:val="center"/>
          </w:tcPr>
          <w:p w14:paraId="42CD4286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8-1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vAlign w:val="center"/>
          </w:tcPr>
          <w:p w14:paraId="577DEF7C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3-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vAlign w:val="center"/>
          </w:tcPr>
          <w:p w14:paraId="15595BF7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p&lt;0. 01</w:t>
            </w:r>
          </w:p>
        </w:tc>
      </w:tr>
      <w:tr w:rsidR="00831B97" w:rsidRPr="0039521E" w14:paraId="36371D51" w14:textId="77777777" w:rsidTr="004B6E8C">
        <w:tc>
          <w:tcPr>
            <w:tcW w:w="297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DA2D10D" w14:textId="77777777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ICU stay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3AE398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755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50.0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3A326E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258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17.5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AD9B9A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p&lt;0. 01</w:t>
            </w:r>
          </w:p>
        </w:tc>
      </w:tr>
      <w:tr w:rsidR="00831B97" w:rsidRPr="0039521E" w14:paraId="1F417C46" w14:textId="77777777" w:rsidTr="004B6E8C">
        <w:tc>
          <w:tcPr>
            <w:tcW w:w="2970" w:type="dxa"/>
            <w:tcBorders>
              <w:bottom w:val="nil"/>
            </w:tcBorders>
          </w:tcPr>
          <w:p w14:paraId="7B6C7301" w14:textId="77777777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Disposition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106" w:type="dxa"/>
            <w:tcBorders>
              <w:bottom w:val="nil"/>
            </w:tcBorders>
            <w:vAlign w:val="center"/>
          </w:tcPr>
          <w:p w14:paraId="0A84F19E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bottom w:val="nil"/>
            </w:tcBorders>
            <w:vAlign w:val="center"/>
          </w:tcPr>
          <w:p w14:paraId="2935DE71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7" w:type="dxa"/>
            <w:tcBorders>
              <w:bottom w:val="nil"/>
            </w:tcBorders>
            <w:vAlign w:val="center"/>
          </w:tcPr>
          <w:p w14:paraId="12A356B1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9521E">
              <w:rPr>
                <w:rFonts w:ascii="Times New Roman" w:hAnsi="Times New Roman" w:cs="Times New Roman"/>
              </w:rPr>
              <w:t>&lt;0. 01</w:t>
            </w:r>
          </w:p>
        </w:tc>
      </w:tr>
      <w:tr w:rsidR="00831B97" w:rsidRPr="0039521E" w14:paraId="4927AAB2" w14:textId="77777777" w:rsidTr="004B6E8C">
        <w:tc>
          <w:tcPr>
            <w:tcW w:w="29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E495735" w14:textId="77777777" w:rsidR="00831B97" w:rsidRPr="0039521E" w:rsidRDefault="00831B97" w:rsidP="004B6E8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9521E">
              <w:rPr>
                <w:rFonts w:ascii="Times New Roman" w:hAnsi="Times New Roman" w:cs="Times New Roman"/>
                <w:i/>
                <w:iCs/>
              </w:rPr>
              <w:t>Home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A3548F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729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48.2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EFD6A7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788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53.5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0AA34E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1B97" w:rsidRPr="0039521E" w14:paraId="2AC66FBC" w14:textId="77777777" w:rsidTr="004B6E8C">
        <w:tc>
          <w:tcPr>
            <w:tcW w:w="2970" w:type="dxa"/>
            <w:tcBorders>
              <w:top w:val="nil"/>
              <w:bottom w:val="nil"/>
            </w:tcBorders>
          </w:tcPr>
          <w:p w14:paraId="11CC53D2" w14:textId="77777777" w:rsidR="00831B97" w:rsidRPr="0039521E" w:rsidRDefault="00831B97" w:rsidP="004B6E8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9521E">
              <w:rPr>
                <w:rFonts w:ascii="Times New Roman" w:hAnsi="Times New Roman" w:cs="Times New Roman"/>
                <w:i/>
                <w:iCs/>
              </w:rPr>
              <w:t>Hospice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6B85B01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180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11.9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49882CA6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307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20.9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0825BCBE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1B97" w:rsidRPr="0039521E" w14:paraId="07DDCF53" w14:textId="77777777" w:rsidTr="004B6E8C">
        <w:tc>
          <w:tcPr>
            <w:tcW w:w="29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9B9474E" w14:textId="77777777" w:rsidR="00831B97" w:rsidRPr="0039521E" w:rsidRDefault="00831B97" w:rsidP="004B6E8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9521E">
              <w:rPr>
                <w:rFonts w:ascii="Times New Roman" w:hAnsi="Times New Roman" w:cs="Times New Roman"/>
                <w:i/>
                <w:iCs/>
              </w:rPr>
              <w:t>Nursing/Rehab Facility</w:t>
            </w:r>
          </w:p>
        </w:tc>
        <w:tc>
          <w:tcPr>
            <w:tcW w:w="21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F1442A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408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27.0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D0EE61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167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11.3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55C11A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1B97" w:rsidRPr="0039521E" w14:paraId="690949C5" w14:textId="77777777" w:rsidTr="004B6E8C">
        <w:tc>
          <w:tcPr>
            <w:tcW w:w="2970" w:type="dxa"/>
            <w:tcBorders>
              <w:top w:val="nil"/>
              <w:bottom w:val="nil"/>
            </w:tcBorders>
          </w:tcPr>
          <w:p w14:paraId="63676490" w14:textId="77777777" w:rsidR="00831B97" w:rsidRPr="0039521E" w:rsidRDefault="00831B97" w:rsidP="004B6E8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9521E">
              <w:rPr>
                <w:rFonts w:ascii="Times New Roman" w:hAnsi="Times New Roman" w:cs="Times New Roman"/>
                <w:i/>
                <w:iCs/>
              </w:rPr>
              <w:t>Other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089D81C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49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3.2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13345DF3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1.8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tcBorders>
              <w:top w:val="nil"/>
              <w:bottom w:val="nil"/>
            </w:tcBorders>
            <w:vAlign w:val="center"/>
          </w:tcPr>
          <w:p w14:paraId="5B04FA75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1B97" w:rsidRPr="0039521E" w14:paraId="2B60C9B8" w14:textId="77777777" w:rsidTr="004B6E8C">
        <w:tc>
          <w:tcPr>
            <w:tcW w:w="2970" w:type="dxa"/>
            <w:tcBorders>
              <w:top w:val="nil"/>
            </w:tcBorders>
            <w:shd w:val="clear" w:color="auto" w:fill="E7E6E6" w:themeFill="background2"/>
          </w:tcPr>
          <w:p w14:paraId="246000A8" w14:textId="77777777" w:rsidR="00831B97" w:rsidRPr="0039521E" w:rsidRDefault="00831B97" w:rsidP="004B6E8C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9521E">
              <w:rPr>
                <w:rFonts w:ascii="Times New Roman" w:hAnsi="Times New Roman" w:cs="Times New Roman"/>
                <w:i/>
                <w:iCs/>
              </w:rPr>
              <w:t>In-hospital death</w:t>
            </w:r>
          </w:p>
        </w:tc>
        <w:tc>
          <w:tcPr>
            <w:tcW w:w="210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205EAB3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145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9.6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08099B50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183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12.4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3980E12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1B97" w:rsidRPr="0039521E" w14:paraId="75B99A8E" w14:textId="77777777" w:rsidTr="004B6E8C">
        <w:tc>
          <w:tcPr>
            <w:tcW w:w="2970" w:type="dxa"/>
          </w:tcPr>
          <w:p w14:paraId="3B275104" w14:textId="77777777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Readmission 30-day**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106" w:type="dxa"/>
            <w:vAlign w:val="center"/>
          </w:tcPr>
          <w:p w14:paraId="6E5BD0A1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309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22.6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vAlign w:val="center"/>
          </w:tcPr>
          <w:p w14:paraId="535FA9F2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379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29.4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vAlign w:val="center"/>
          </w:tcPr>
          <w:p w14:paraId="180793B1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p&lt;0. 01</w:t>
            </w:r>
          </w:p>
        </w:tc>
      </w:tr>
      <w:tr w:rsidR="00831B97" w:rsidRPr="0039521E" w14:paraId="72F4FA3E" w14:textId="77777777" w:rsidTr="004B6E8C">
        <w:tc>
          <w:tcPr>
            <w:tcW w:w="2970" w:type="dxa"/>
            <w:shd w:val="clear" w:color="auto" w:fill="E7E6E6" w:themeFill="background2"/>
          </w:tcPr>
          <w:p w14:paraId="6C6B2EB2" w14:textId="77777777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Readmission 90-day**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106" w:type="dxa"/>
            <w:shd w:val="clear" w:color="auto" w:fill="E7E6E6" w:themeFill="background2"/>
            <w:vAlign w:val="center"/>
          </w:tcPr>
          <w:p w14:paraId="66EB5F45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509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37.3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shd w:val="clear" w:color="auto" w:fill="E7E6E6" w:themeFill="background2"/>
            <w:vAlign w:val="center"/>
          </w:tcPr>
          <w:p w14:paraId="6EB2B69A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515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40.0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shd w:val="clear" w:color="auto" w:fill="E7E6E6" w:themeFill="background2"/>
            <w:vAlign w:val="center"/>
          </w:tcPr>
          <w:p w14:paraId="5914184C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p=0.15</w:t>
            </w:r>
          </w:p>
        </w:tc>
      </w:tr>
      <w:tr w:rsidR="00831B97" w:rsidRPr="0039521E" w14:paraId="55B6FEF6" w14:textId="77777777" w:rsidTr="004B6E8C">
        <w:tc>
          <w:tcPr>
            <w:tcW w:w="2970" w:type="dxa"/>
          </w:tcPr>
          <w:p w14:paraId="3B31062C" w14:textId="77777777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Reobstruction**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106" w:type="dxa"/>
            <w:vAlign w:val="center"/>
          </w:tcPr>
          <w:p w14:paraId="62C6A451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202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14.8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vAlign w:val="center"/>
          </w:tcPr>
          <w:p w14:paraId="799AAB90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307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23.8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vAlign w:val="center"/>
          </w:tcPr>
          <w:p w14:paraId="3DB4A1FB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39521E">
              <w:rPr>
                <w:rFonts w:ascii="Times New Roman" w:hAnsi="Times New Roman" w:cs="Times New Roman"/>
                <w:color w:val="000000"/>
              </w:rPr>
              <w:t>&lt;0. 01</w:t>
            </w:r>
          </w:p>
        </w:tc>
      </w:tr>
      <w:tr w:rsidR="00831B97" w:rsidRPr="0039521E" w14:paraId="3F566EE6" w14:textId="77777777" w:rsidTr="004B6E8C">
        <w:tc>
          <w:tcPr>
            <w:tcW w:w="2970" w:type="dxa"/>
            <w:shd w:val="clear" w:color="auto" w:fill="E7E6E6" w:themeFill="background2"/>
          </w:tcPr>
          <w:p w14:paraId="686008F8" w14:textId="77777777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9521E">
              <w:rPr>
                <w:rFonts w:ascii="Times New Roman" w:hAnsi="Times New Roman" w:cs="Times New Roman"/>
              </w:rPr>
              <w:t>hemotherapy</w:t>
            </w:r>
            <w:r>
              <w:rPr>
                <w:rFonts w:ascii="Times New Roman" w:hAnsi="Times New Roman" w:cs="Times New Roman"/>
              </w:rPr>
              <w:t xml:space="preserve"> after MBO diagnosis (N, %)</w:t>
            </w:r>
          </w:p>
        </w:tc>
        <w:tc>
          <w:tcPr>
            <w:tcW w:w="2106" w:type="dxa"/>
            <w:shd w:val="clear" w:color="auto" w:fill="E7E6E6" w:themeFill="background2"/>
            <w:vAlign w:val="center"/>
          </w:tcPr>
          <w:p w14:paraId="4744F79F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608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40.2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shd w:val="clear" w:color="auto" w:fill="E7E6E6" w:themeFill="background2"/>
            <w:vAlign w:val="center"/>
          </w:tcPr>
          <w:p w14:paraId="3BDC6D52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561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38.1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shd w:val="clear" w:color="auto" w:fill="E7E6E6" w:themeFill="background2"/>
            <w:vAlign w:val="center"/>
          </w:tcPr>
          <w:p w14:paraId="125AC579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=</w:t>
            </w:r>
            <w:r w:rsidRPr="0039521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831B97" w:rsidRPr="0039521E" w14:paraId="13B4A9FB" w14:textId="77777777" w:rsidTr="004B6E8C">
        <w:tc>
          <w:tcPr>
            <w:tcW w:w="2970" w:type="dxa"/>
          </w:tcPr>
          <w:p w14:paraId="71E95361" w14:textId="2DC54372" w:rsidR="00831B97" w:rsidRPr="0039521E" w:rsidRDefault="00E601DE" w:rsidP="004B6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</w:t>
            </w:r>
            <w:r w:rsidR="00831B97" w:rsidRPr="00165C35">
              <w:rPr>
                <w:rFonts w:ascii="Times New Roman" w:hAnsi="Times New Roman" w:cs="Times New Roman"/>
              </w:rPr>
              <w:t xml:space="preserve"> from MBO diagnosis to chemotherapy***</w:t>
            </w:r>
            <w:r w:rsidR="00831B97">
              <w:rPr>
                <w:rFonts w:ascii="Times New Roman" w:hAnsi="Times New Roman" w:cs="Times New Roman"/>
              </w:rPr>
              <w:t xml:space="preserve"> (median, IQR)</w:t>
            </w:r>
          </w:p>
        </w:tc>
        <w:tc>
          <w:tcPr>
            <w:tcW w:w="2106" w:type="dxa"/>
            <w:vAlign w:val="center"/>
          </w:tcPr>
          <w:p w14:paraId="1F30AAAC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-1)</w:t>
            </w:r>
          </w:p>
        </w:tc>
        <w:tc>
          <w:tcPr>
            <w:tcW w:w="2272" w:type="dxa"/>
            <w:vAlign w:val="center"/>
          </w:tcPr>
          <w:p w14:paraId="29105AD5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1-3)</w:t>
            </w:r>
          </w:p>
        </w:tc>
        <w:tc>
          <w:tcPr>
            <w:tcW w:w="1827" w:type="dxa"/>
            <w:vAlign w:val="center"/>
          </w:tcPr>
          <w:p w14:paraId="737968C1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&lt;0.01</w:t>
            </w:r>
          </w:p>
        </w:tc>
      </w:tr>
      <w:tr w:rsidR="00831B97" w:rsidRPr="0039521E" w14:paraId="6FA1266C" w14:textId="77777777" w:rsidTr="004B6E8C">
        <w:tc>
          <w:tcPr>
            <w:tcW w:w="2970" w:type="dxa"/>
            <w:shd w:val="clear" w:color="auto" w:fill="E7E6E6" w:themeFill="background2"/>
          </w:tcPr>
          <w:p w14:paraId="14E9AB06" w14:textId="77777777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9521E">
              <w:rPr>
                <w:rFonts w:ascii="Times New Roman" w:hAnsi="Times New Roman" w:cs="Times New Roman"/>
              </w:rPr>
              <w:t>adiotherapy</w:t>
            </w:r>
            <w:r>
              <w:rPr>
                <w:rFonts w:ascii="Times New Roman" w:hAnsi="Times New Roman" w:cs="Times New Roman"/>
              </w:rPr>
              <w:t xml:space="preserve"> after MBO diagnosis (N, %)</w:t>
            </w:r>
          </w:p>
        </w:tc>
        <w:tc>
          <w:tcPr>
            <w:tcW w:w="2106" w:type="dxa"/>
            <w:shd w:val="clear" w:color="auto" w:fill="E7E6E6" w:themeFill="background2"/>
            <w:vAlign w:val="center"/>
          </w:tcPr>
          <w:p w14:paraId="6352B86E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127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8.4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shd w:val="clear" w:color="auto" w:fill="E7E6E6" w:themeFill="background2"/>
            <w:vAlign w:val="center"/>
          </w:tcPr>
          <w:p w14:paraId="777A3717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78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5.3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shd w:val="clear" w:color="auto" w:fill="E7E6E6" w:themeFill="background2"/>
            <w:vAlign w:val="center"/>
          </w:tcPr>
          <w:p w14:paraId="26A0531C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&lt;0.01</w:t>
            </w:r>
          </w:p>
        </w:tc>
      </w:tr>
      <w:tr w:rsidR="00831B97" w:rsidRPr="0039521E" w14:paraId="09951AFC" w14:textId="77777777" w:rsidTr="004B6E8C">
        <w:tc>
          <w:tcPr>
            <w:tcW w:w="2970" w:type="dxa"/>
          </w:tcPr>
          <w:p w14:paraId="144BE17E" w14:textId="46D0DADB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</w:rPr>
              <w:t>Overall survival</w:t>
            </w:r>
            <w:r w:rsidR="00F90369">
              <w:rPr>
                <w:rFonts w:ascii="Times New Roman" w:hAnsi="Times New Roman" w:cs="Times New Roman"/>
              </w:rPr>
              <w:t xml:space="preserve">, months </w:t>
            </w:r>
            <w:r>
              <w:rPr>
                <w:rFonts w:ascii="Times New Roman" w:hAnsi="Times New Roman" w:cs="Times New Roman"/>
              </w:rPr>
              <w:t>(median, IQR)</w:t>
            </w:r>
          </w:p>
        </w:tc>
        <w:tc>
          <w:tcPr>
            <w:tcW w:w="2106" w:type="dxa"/>
            <w:vAlign w:val="center"/>
          </w:tcPr>
          <w:p w14:paraId="3E1653C0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1-1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72" w:type="dxa"/>
            <w:vAlign w:val="center"/>
          </w:tcPr>
          <w:p w14:paraId="7997B055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 (</w:t>
            </w:r>
            <w:r w:rsidRPr="0039521E">
              <w:rPr>
                <w:rFonts w:ascii="Times New Roman" w:hAnsi="Times New Roman" w:cs="Times New Roman"/>
                <w:color w:val="000000"/>
              </w:rPr>
              <w:t>1-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27" w:type="dxa"/>
            <w:vAlign w:val="center"/>
          </w:tcPr>
          <w:p w14:paraId="4B54A6F0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</w:rPr>
            </w:pPr>
            <w:r w:rsidRPr="0039521E">
              <w:rPr>
                <w:rFonts w:ascii="Times New Roman" w:hAnsi="Times New Roman" w:cs="Times New Roman"/>
                <w:color w:val="000000"/>
              </w:rPr>
              <w:t>p&lt;0. 01</w:t>
            </w:r>
          </w:p>
        </w:tc>
      </w:tr>
      <w:tr w:rsidR="00831B97" w:rsidRPr="0039521E" w14:paraId="57687547" w14:textId="77777777" w:rsidTr="004B6E8C">
        <w:tc>
          <w:tcPr>
            <w:tcW w:w="2970" w:type="dxa"/>
          </w:tcPr>
          <w:p w14:paraId="3838E833" w14:textId="77777777" w:rsidR="00831B97" w:rsidRPr="0039521E" w:rsidRDefault="00831B97" w:rsidP="004B6E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year survival (N, %)</w:t>
            </w:r>
          </w:p>
        </w:tc>
        <w:tc>
          <w:tcPr>
            <w:tcW w:w="2106" w:type="dxa"/>
            <w:vAlign w:val="center"/>
          </w:tcPr>
          <w:p w14:paraId="7A30BE45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4  (30.1%)</w:t>
            </w:r>
          </w:p>
        </w:tc>
        <w:tc>
          <w:tcPr>
            <w:tcW w:w="2272" w:type="dxa"/>
            <w:vAlign w:val="center"/>
          </w:tcPr>
          <w:p w14:paraId="3B0063CA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8  (15.5%)</w:t>
            </w:r>
          </w:p>
        </w:tc>
        <w:tc>
          <w:tcPr>
            <w:tcW w:w="1827" w:type="dxa"/>
            <w:vAlign w:val="center"/>
          </w:tcPr>
          <w:p w14:paraId="190106A4" w14:textId="77777777" w:rsidR="00831B97" w:rsidRPr="0039521E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&lt;0.01</w:t>
            </w:r>
          </w:p>
        </w:tc>
      </w:tr>
      <w:tr w:rsidR="00831B97" w:rsidRPr="0039521E" w14:paraId="7B890889" w14:textId="77777777" w:rsidTr="004B6E8C">
        <w:tc>
          <w:tcPr>
            <w:tcW w:w="9175" w:type="dxa"/>
            <w:gridSpan w:val="4"/>
          </w:tcPr>
          <w:p w14:paraId="5D680B5E" w14:textId="77777777" w:rsidR="00831B97" w:rsidRPr="0039521E" w:rsidRDefault="00831B97" w:rsidP="004B6E8C">
            <w:pPr>
              <w:rPr>
                <w:rFonts w:ascii="Times New Roman" w:hAnsi="Times New Roman" w:cs="Times New Roman"/>
                <w:color w:val="000000"/>
              </w:rPr>
            </w:pPr>
            <w:r w:rsidRPr="00642C81">
              <w:rPr>
                <w:rFonts w:ascii="Times New Roman" w:hAnsi="Times New Roman" w:cs="Times New Roman"/>
              </w:rPr>
              <w:t xml:space="preserve">SD, standard deviation; </w:t>
            </w:r>
            <w:r>
              <w:rPr>
                <w:rFonts w:ascii="Times New Roman" w:hAnsi="Times New Roman" w:cs="Times New Roman"/>
              </w:rPr>
              <w:t xml:space="preserve">MBO, malignant bowel obstruction; IQR, interquartile range; </w:t>
            </w:r>
            <w:r w:rsidRPr="0039521E">
              <w:rPr>
                <w:rFonts w:ascii="Times New Roman" w:hAnsi="Times New Roman" w:cs="Times New Roman"/>
                <w:color w:val="000000"/>
              </w:rPr>
              <w:t>*</w:t>
            </w:r>
            <w:r>
              <w:rPr>
                <w:rFonts w:ascii="Times New Roman" w:hAnsi="Times New Roman" w:cs="Times New Roman"/>
                <w:color w:val="000000"/>
              </w:rPr>
              <w:t xml:space="preserve">complications are defined as those during the hospital admission and within 30 days of discharge; </w:t>
            </w:r>
            <w:r w:rsidRPr="0039521E">
              <w:rPr>
                <w:rFonts w:ascii="Times New Roman" w:hAnsi="Times New Roman" w:cs="Times New Roman"/>
                <w:color w:val="000000"/>
              </w:rPr>
              <w:t>**excluding in-hospital death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39521E">
              <w:rPr>
                <w:rFonts w:ascii="Times New Roman" w:hAnsi="Times New Roman" w:cs="Times New Roman"/>
                <w:color w:val="000000"/>
              </w:rPr>
              <w:t>n=2,655</w:t>
            </w:r>
            <w:r>
              <w:rPr>
                <w:rFonts w:ascii="Times New Roman" w:hAnsi="Times New Roman" w:cs="Times New Roman"/>
                <w:color w:val="000000"/>
              </w:rPr>
              <w:t>); ***of those who underwent chemotherapy (n=1,169)</w:t>
            </w:r>
          </w:p>
        </w:tc>
      </w:tr>
    </w:tbl>
    <w:p w14:paraId="5319657B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p w14:paraId="10570750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p w14:paraId="75C0438D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p w14:paraId="6BEC80F7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p w14:paraId="6B1C7099" w14:textId="77777777" w:rsidR="00831B97" w:rsidRDefault="00831B97" w:rsidP="00831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189AF0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  <w:r w:rsidRPr="00F83D4C">
        <w:rPr>
          <w:rFonts w:ascii="Times New Roman" w:hAnsi="Times New Roman" w:cs="Times New Roman"/>
          <w:b/>
          <w:bCs/>
        </w:rPr>
        <w:lastRenderedPageBreak/>
        <w:t>Table 2S.</w:t>
      </w:r>
      <w:r>
        <w:rPr>
          <w:rFonts w:ascii="Times New Roman" w:hAnsi="Times New Roman" w:cs="Times New Roman"/>
        </w:rPr>
        <w:t xml:space="preserve"> Univariable and Multivariable Analysis for Overall Survival among Patients with Malignant Bowel Obstruction.</w:t>
      </w:r>
    </w:p>
    <w:tbl>
      <w:tblPr>
        <w:tblStyle w:val="TableGrid"/>
        <w:tblW w:w="9625" w:type="dxa"/>
        <w:tblInd w:w="-275" w:type="dxa"/>
        <w:tblLook w:val="04A0" w:firstRow="1" w:lastRow="0" w:firstColumn="1" w:lastColumn="0" w:noHBand="0" w:noVBand="1"/>
      </w:tblPr>
      <w:tblGrid>
        <w:gridCol w:w="2610"/>
        <w:gridCol w:w="1108"/>
        <w:gridCol w:w="1363"/>
        <w:gridCol w:w="1011"/>
        <w:gridCol w:w="1108"/>
        <w:gridCol w:w="1440"/>
        <w:gridCol w:w="985"/>
      </w:tblGrid>
      <w:tr w:rsidR="00831B97" w:rsidRPr="00CC33EF" w14:paraId="65F556F9" w14:textId="77777777" w:rsidTr="004B6E8C">
        <w:trPr>
          <w:trHeight w:val="368"/>
        </w:trPr>
        <w:tc>
          <w:tcPr>
            <w:tcW w:w="2610" w:type="dxa"/>
          </w:tcPr>
          <w:p w14:paraId="73FCBEAE" w14:textId="77777777" w:rsidR="00831B97" w:rsidRPr="00CC33EF" w:rsidRDefault="00831B97" w:rsidP="004B6E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82" w:type="dxa"/>
            <w:gridSpan w:val="3"/>
            <w:tcBorders>
              <w:bottom w:val="single" w:sz="4" w:space="0" w:color="auto"/>
            </w:tcBorders>
            <w:vAlign w:val="center"/>
          </w:tcPr>
          <w:p w14:paraId="422BFCB7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variable Analysis</w:t>
            </w:r>
          </w:p>
        </w:tc>
        <w:tc>
          <w:tcPr>
            <w:tcW w:w="3533" w:type="dxa"/>
            <w:gridSpan w:val="3"/>
            <w:tcBorders>
              <w:bottom w:val="single" w:sz="4" w:space="0" w:color="auto"/>
            </w:tcBorders>
            <w:vAlign w:val="center"/>
          </w:tcPr>
          <w:p w14:paraId="2C8ADAB7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variable Analysis</w:t>
            </w:r>
          </w:p>
        </w:tc>
      </w:tr>
      <w:tr w:rsidR="00831B97" w:rsidRPr="00CC33EF" w14:paraId="0FAAA55D" w14:textId="77777777" w:rsidTr="004B6E8C">
        <w:trPr>
          <w:trHeight w:val="548"/>
        </w:trPr>
        <w:tc>
          <w:tcPr>
            <w:tcW w:w="2610" w:type="dxa"/>
            <w:hideMark/>
          </w:tcPr>
          <w:p w14:paraId="10168D04" w14:textId="77777777" w:rsidR="00831B97" w:rsidRPr="00CC33EF" w:rsidRDefault="00831B97" w:rsidP="004B6E8C">
            <w:pPr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tcBorders>
              <w:bottom w:val="single" w:sz="4" w:space="0" w:color="auto"/>
              <w:right w:val="nil"/>
            </w:tcBorders>
            <w:vAlign w:val="center"/>
          </w:tcPr>
          <w:p w14:paraId="4C2C7DE9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zard Ratio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E73AF8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  <w:vAlign w:val="center"/>
          </w:tcPr>
          <w:p w14:paraId="7ECE2870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108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5F2438D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justed </w:t>
            </w:r>
            <w:r w:rsidRPr="00CC33EF">
              <w:rPr>
                <w:rFonts w:ascii="Times New Roman" w:eastAsia="Times New Roman" w:hAnsi="Times New Roman" w:cs="Times New Roman"/>
              </w:rPr>
              <w:t>Hazard</w:t>
            </w:r>
          </w:p>
          <w:p w14:paraId="7A166397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Ratio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7A339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23D95DB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831B97" w:rsidRPr="00CC33EF" w14:paraId="53342352" w14:textId="77777777" w:rsidTr="004B6E8C">
        <w:trPr>
          <w:trHeight w:val="315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0969A1C" w14:textId="77777777" w:rsidR="00831B97" w:rsidRPr="00CC33EF" w:rsidRDefault="00831B97" w:rsidP="004B6E8C">
            <w:pPr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0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CA2ECED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1682840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-1.03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DCE529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501B6E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391404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-1.01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C1BB1C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831B97" w:rsidRPr="00CC33EF" w14:paraId="437465DF" w14:textId="77777777" w:rsidTr="004B6E8C">
        <w:trPr>
          <w:trHeight w:val="315"/>
        </w:trPr>
        <w:tc>
          <w:tcPr>
            <w:tcW w:w="2610" w:type="dxa"/>
            <w:tcBorders>
              <w:bottom w:val="nil"/>
            </w:tcBorders>
            <w:noWrap/>
          </w:tcPr>
          <w:p w14:paraId="123BEE43" w14:textId="77777777" w:rsidR="00831B97" w:rsidRPr="00CC33EF" w:rsidRDefault="00831B97" w:rsidP="004B6E8C">
            <w:pPr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108" w:type="dxa"/>
            <w:tcBorders>
              <w:bottom w:val="nil"/>
              <w:right w:val="nil"/>
            </w:tcBorders>
            <w:vAlign w:val="center"/>
          </w:tcPr>
          <w:p w14:paraId="20304247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vAlign w:val="center"/>
          </w:tcPr>
          <w:p w14:paraId="766B71A2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bottom w:val="nil"/>
            </w:tcBorders>
            <w:vAlign w:val="center"/>
          </w:tcPr>
          <w:p w14:paraId="12F35DDF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bottom w:val="nil"/>
              <w:right w:val="nil"/>
            </w:tcBorders>
            <w:noWrap/>
            <w:vAlign w:val="center"/>
          </w:tcPr>
          <w:p w14:paraId="1D64FDF8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6FD149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left w:val="nil"/>
              <w:bottom w:val="nil"/>
            </w:tcBorders>
            <w:noWrap/>
            <w:vAlign w:val="center"/>
          </w:tcPr>
          <w:p w14:paraId="4ABCAE38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1B97" w:rsidRPr="00CC33EF" w14:paraId="04570A9A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374F972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eastAsia="Times New Roman" w:hAnsi="Times New Roman" w:cs="Times New Roman"/>
                <w:i/>
                <w:iCs/>
              </w:rPr>
              <w:t>Male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9277AA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0561CB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0856298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8241D63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883355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02631F2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1B97" w:rsidRPr="00CC33EF" w14:paraId="5B6309A4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3E68D3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eastAsia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4826F0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ABF8B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-1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632916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C18EA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4C6D0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3-0.9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E0BF280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31B97" w:rsidRPr="00CC33EF" w14:paraId="0C8C7246" w14:textId="77777777" w:rsidTr="004B6E8C">
        <w:trPr>
          <w:trHeight w:val="315"/>
        </w:trPr>
        <w:tc>
          <w:tcPr>
            <w:tcW w:w="2610" w:type="dxa"/>
            <w:tcBorders>
              <w:bottom w:val="nil"/>
            </w:tcBorders>
            <w:shd w:val="clear" w:color="auto" w:fill="E7E6E6" w:themeFill="background2"/>
            <w:noWrap/>
          </w:tcPr>
          <w:p w14:paraId="0175BD36" w14:textId="77777777" w:rsidR="00831B97" w:rsidRPr="00CC33EF" w:rsidRDefault="00831B97" w:rsidP="004B6E8C">
            <w:pPr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1108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E871EC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673225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DFB7864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3466656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ED0D6D8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CCF01FF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1B97" w:rsidRPr="00CC33EF" w14:paraId="34E11EDD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noWrap/>
          </w:tcPr>
          <w:p w14:paraId="0308AAB8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eastAsia="Times New Roman" w:hAnsi="Times New Roman" w:cs="Times New Roman"/>
                <w:i/>
                <w:iCs/>
              </w:rPr>
              <w:t>White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vAlign w:val="center"/>
          </w:tcPr>
          <w:p w14:paraId="7E8A0CA9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BBF7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vAlign w:val="center"/>
          </w:tcPr>
          <w:p w14:paraId="637BB3FE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BB4F922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6495F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9F987F2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1B97" w:rsidRPr="00CC33EF" w14:paraId="243AC07E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B69D6DB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eastAsia="Times New Roman" w:hAnsi="Times New Roman" w:cs="Times New Roman"/>
                <w:i/>
                <w:iCs/>
              </w:rPr>
              <w:t>African American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646FD7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23749B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-1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93D2E8F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2FEC09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87EBEB4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8-1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166EA63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31B97" w:rsidRPr="00CC33EF" w14:paraId="6F1E9A42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noWrap/>
            <w:hideMark/>
          </w:tcPr>
          <w:p w14:paraId="7CF76428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eastAsia="Times New Roman" w:hAnsi="Times New Roman" w:cs="Times New Roman"/>
                <w:i/>
                <w:iCs/>
              </w:rPr>
              <w:t>Asian/Pacific Islander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vAlign w:val="center"/>
          </w:tcPr>
          <w:p w14:paraId="39CA5030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0C71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-1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vAlign w:val="center"/>
          </w:tcPr>
          <w:p w14:paraId="55B11E12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6DB7C46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B33D7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4-1.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40919A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831B97" w:rsidRPr="00CC33EF" w14:paraId="1A520C47" w14:textId="77777777" w:rsidTr="004B6E8C">
        <w:trPr>
          <w:trHeight w:val="315"/>
        </w:trPr>
        <w:tc>
          <w:tcPr>
            <w:tcW w:w="2610" w:type="dxa"/>
            <w:tcBorders>
              <w:top w:val="nil"/>
            </w:tcBorders>
            <w:shd w:val="clear" w:color="auto" w:fill="E7E6E6" w:themeFill="background2"/>
            <w:noWrap/>
          </w:tcPr>
          <w:p w14:paraId="0410C39A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eastAsia="Times New Roman" w:hAnsi="Times New Roman" w:cs="Times New Roman"/>
                <w:i/>
                <w:iCs/>
              </w:rPr>
              <w:t>Other</w:t>
            </w:r>
          </w:p>
        </w:tc>
        <w:tc>
          <w:tcPr>
            <w:tcW w:w="1108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14:paraId="122C9489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34AF7FA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-1.36</w:t>
            </w:r>
          </w:p>
        </w:tc>
        <w:tc>
          <w:tcPr>
            <w:tcW w:w="1011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7E18121A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C7B58F1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3100C2A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0-</w:t>
            </w:r>
            <w:r w:rsidRPr="00CC33EF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AF6F6A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31B97" w:rsidRPr="00CC33EF" w14:paraId="706461C4" w14:textId="77777777" w:rsidTr="004B6E8C">
        <w:trPr>
          <w:trHeight w:val="315"/>
        </w:trPr>
        <w:tc>
          <w:tcPr>
            <w:tcW w:w="2610" w:type="dxa"/>
            <w:tcBorders>
              <w:bottom w:val="single" w:sz="4" w:space="0" w:color="auto"/>
            </w:tcBorders>
            <w:noWrap/>
          </w:tcPr>
          <w:p w14:paraId="58ADC04E" w14:textId="77777777" w:rsidR="00831B97" w:rsidRPr="00CC33EF" w:rsidRDefault="00831B97" w:rsidP="004B6E8C">
            <w:pPr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hAnsi="Times New Roman" w:cs="Times New Roman"/>
              </w:rPr>
              <w:t xml:space="preserve">Elixhauser Comorbidity Index </w:t>
            </w:r>
          </w:p>
        </w:tc>
        <w:tc>
          <w:tcPr>
            <w:tcW w:w="1108" w:type="dxa"/>
            <w:tcBorders>
              <w:bottom w:val="single" w:sz="4" w:space="0" w:color="auto"/>
              <w:right w:val="nil"/>
            </w:tcBorders>
            <w:vAlign w:val="center"/>
          </w:tcPr>
          <w:p w14:paraId="1CB7593D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73806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-1.02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  <w:vAlign w:val="center"/>
          </w:tcPr>
          <w:p w14:paraId="015D273C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6DB6CF3C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39119C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1-1.02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D654066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31B97" w:rsidRPr="00CC33EF" w14:paraId="469122CD" w14:textId="77777777" w:rsidTr="004B6E8C">
        <w:trPr>
          <w:trHeight w:val="315"/>
        </w:trPr>
        <w:tc>
          <w:tcPr>
            <w:tcW w:w="2610" w:type="dxa"/>
            <w:tcBorders>
              <w:bottom w:val="nil"/>
            </w:tcBorders>
            <w:shd w:val="clear" w:color="auto" w:fill="E7E6E6" w:themeFill="background2"/>
            <w:noWrap/>
          </w:tcPr>
          <w:p w14:paraId="56079ECD" w14:textId="77777777" w:rsidR="00831B97" w:rsidRPr="00CC33EF" w:rsidRDefault="00831B97" w:rsidP="004B6E8C">
            <w:pPr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Primary Cancer Diagnosis</w:t>
            </w:r>
          </w:p>
        </w:tc>
        <w:tc>
          <w:tcPr>
            <w:tcW w:w="1108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640F63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AF3EE8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80CFA2A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E5D35C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FEA4072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8B72EF5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1B97" w:rsidRPr="00CC33EF" w14:paraId="65BACD83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noWrap/>
          </w:tcPr>
          <w:p w14:paraId="48F0FC59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eastAsia="Times New Roman" w:hAnsi="Times New Roman" w:cs="Times New Roman"/>
                <w:i/>
                <w:iCs/>
              </w:rPr>
              <w:t>Colorectal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vAlign w:val="center"/>
          </w:tcPr>
          <w:p w14:paraId="600DAF0F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AC4B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vAlign w:val="center"/>
          </w:tcPr>
          <w:p w14:paraId="433B648E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88D74F9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D690C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443BD1C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31B97" w:rsidRPr="00CC33EF" w14:paraId="710AC4C9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A6AFB9F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eastAsia="Times New Roman" w:hAnsi="Times New Roman" w:cs="Times New Roman"/>
                <w:i/>
                <w:iCs/>
              </w:rPr>
              <w:t>Ovarian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43E539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BD62BF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-1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4820537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B0EE1EC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FE1DDD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3-1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3CC55F8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831B97" w:rsidRPr="00CC33EF" w14:paraId="69DF1F90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noWrap/>
          </w:tcPr>
          <w:p w14:paraId="452C4DFA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eastAsia="Times New Roman" w:hAnsi="Times New Roman" w:cs="Times New Roman"/>
                <w:i/>
                <w:iCs/>
              </w:rPr>
              <w:t>Pancreatic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vAlign w:val="center"/>
          </w:tcPr>
          <w:p w14:paraId="4FB84C82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E526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9-2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vAlign w:val="center"/>
          </w:tcPr>
          <w:p w14:paraId="1C72DF6A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DF19BAD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4890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46-1.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8629AF3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31B97" w:rsidRPr="00CC33EF" w14:paraId="2CE18C8D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FCAB580" w14:textId="77777777" w:rsidR="00831B97" w:rsidRPr="0081542E" w:rsidRDefault="00831B97" w:rsidP="004B6E8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1542E">
              <w:rPr>
                <w:rFonts w:ascii="Times New Roman" w:hAnsi="Times New Roman" w:cs="Times New Roman"/>
                <w:i/>
                <w:iCs/>
                <w:color w:val="000000"/>
              </w:rPr>
              <w:t>Small Intestine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A1AF58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D06D27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-0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5F85520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2E66C18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CCD826D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-0.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31161CB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31B97" w:rsidRPr="00CC33EF" w14:paraId="267B979D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</w:tcPr>
          <w:p w14:paraId="63D9D4F6" w14:textId="77777777" w:rsidR="00831B97" w:rsidRPr="0081542E" w:rsidRDefault="00831B97" w:rsidP="004B6E8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1542E">
              <w:rPr>
                <w:rFonts w:ascii="Times New Roman" w:hAnsi="Times New Roman" w:cs="Times New Roman"/>
                <w:i/>
                <w:iCs/>
                <w:color w:val="000000"/>
              </w:rPr>
              <w:t>Gastric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vAlign w:val="center"/>
          </w:tcPr>
          <w:p w14:paraId="36CBD61B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A37F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-1.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vAlign w:val="center"/>
          </w:tcPr>
          <w:p w14:paraId="1F4A293D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B1CC46D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87D71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-1.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FE104A1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831B97" w:rsidRPr="00CC33EF" w14:paraId="6B7558E2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E743714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hAnsi="Times New Roman" w:cs="Times New Roman"/>
                <w:i/>
                <w:iCs/>
                <w:color w:val="000000"/>
              </w:rPr>
              <w:t>Uterine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71DA52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D176E5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-1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3CB19D0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AA2C9C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7E33A9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8-1.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C90D62D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831B97" w:rsidRPr="00CC33EF" w14:paraId="2D7B2984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</w:tcPr>
          <w:p w14:paraId="0FDFBC75" w14:textId="77777777" w:rsidR="00831B97" w:rsidRPr="0081542E" w:rsidRDefault="00831B97" w:rsidP="004B6E8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1542E">
              <w:rPr>
                <w:rFonts w:ascii="Times New Roman" w:hAnsi="Times New Roman" w:cs="Times New Roman"/>
                <w:i/>
                <w:iCs/>
                <w:color w:val="000000"/>
              </w:rPr>
              <w:t>Biliary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vAlign w:val="center"/>
          </w:tcPr>
          <w:p w14:paraId="154D8CC7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7194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-2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vAlign w:val="center"/>
          </w:tcPr>
          <w:p w14:paraId="39F818F4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DE2087A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C273B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-1.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729E676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31B97" w:rsidRPr="00CC33EF" w14:paraId="04E57D68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8F46EF6" w14:textId="77777777" w:rsidR="00831B97" w:rsidRPr="0081542E" w:rsidRDefault="00831B97" w:rsidP="004B6E8C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1542E">
              <w:rPr>
                <w:rFonts w:ascii="Times New Roman" w:hAnsi="Times New Roman" w:cs="Times New Roman"/>
                <w:i/>
                <w:iCs/>
                <w:color w:val="000000"/>
              </w:rPr>
              <w:t>Hepatic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51D48C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53B807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-2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0C7D515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468017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ACB6C4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-1.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0EC50D4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831B97" w:rsidRPr="00CC33EF" w14:paraId="61EF351A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08AE95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hAnsi="Times New Roman" w:cs="Times New Roman"/>
                <w:i/>
                <w:iCs/>
                <w:color w:val="000000"/>
              </w:rPr>
              <w:t>Bladder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vAlign w:val="center"/>
          </w:tcPr>
          <w:p w14:paraId="2F1E917C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064F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-2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vAlign w:val="center"/>
          </w:tcPr>
          <w:p w14:paraId="5BBECA62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166E898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E4A4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6-2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511DC1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31B97" w:rsidRPr="00CC33EF" w14:paraId="206C72FF" w14:textId="77777777" w:rsidTr="004B6E8C">
        <w:trPr>
          <w:trHeight w:val="315"/>
        </w:trPr>
        <w:tc>
          <w:tcPr>
            <w:tcW w:w="261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30D504EE" w14:textId="77777777" w:rsidR="00831B97" w:rsidRPr="0081542E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1542E">
              <w:rPr>
                <w:rFonts w:ascii="Times New Roman" w:hAnsi="Times New Roman" w:cs="Times New Roman"/>
                <w:i/>
                <w:iCs/>
                <w:color w:val="000000"/>
              </w:rPr>
              <w:t>Appendiceal</w:t>
            </w:r>
          </w:p>
        </w:tc>
        <w:tc>
          <w:tcPr>
            <w:tcW w:w="1108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14:paraId="772AFA2C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6CC5069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-0.96</w:t>
            </w:r>
          </w:p>
        </w:tc>
        <w:tc>
          <w:tcPr>
            <w:tcW w:w="1011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2735B1AD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08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EDF20B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6B72AE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3-0.89</w:t>
            </w:r>
          </w:p>
        </w:tc>
        <w:tc>
          <w:tcPr>
            <w:tcW w:w="985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  <w:hideMark/>
          </w:tcPr>
          <w:p w14:paraId="251B3928" w14:textId="77777777" w:rsidR="00831B97" w:rsidRPr="00CC33EF" w:rsidRDefault="00831B97" w:rsidP="004B6E8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31B97" w:rsidRPr="00CC33EF" w14:paraId="478F8948" w14:textId="77777777" w:rsidTr="004B6E8C">
        <w:trPr>
          <w:trHeight w:val="315"/>
        </w:trPr>
        <w:tc>
          <w:tcPr>
            <w:tcW w:w="2610" w:type="dxa"/>
            <w:noWrap/>
          </w:tcPr>
          <w:p w14:paraId="7B8474B4" w14:textId="77777777" w:rsidR="00831B97" w:rsidRDefault="00831B97" w:rsidP="004B6E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psis</w:t>
            </w:r>
          </w:p>
        </w:tc>
        <w:tc>
          <w:tcPr>
            <w:tcW w:w="1108" w:type="dxa"/>
            <w:tcBorders>
              <w:right w:val="nil"/>
            </w:tcBorders>
            <w:vAlign w:val="center"/>
          </w:tcPr>
          <w:p w14:paraId="237E15F4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 w14:paraId="371CEF28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-1.91</w:t>
            </w:r>
          </w:p>
        </w:tc>
        <w:tc>
          <w:tcPr>
            <w:tcW w:w="1011" w:type="dxa"/>
            <w:tcBorders>
              <w:left w:val="nil"/>
            </w:tcBorders>
            <w:vAlign w:val="center"/>
          </w:tcPr>
          <w:p w14:paraId="6C0FB03D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right w:val="nil"/>
            </w:tcBorders>
            <w:noWrap/>
            <w:vAlign w:val="center"/>
          </w:tcPr>
          <w:p w14:paraId="30E904C7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vAlign w:val="center"/>
          </w:tcPr>
          <w:p w14:paraId="7669206E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-1.31</w:t>
            </w:r>
          </w:p>
        </w:tc>
        <w:tc>
          <w:tcPr>
            <w:tcW w:w="985" w:type="dxa"/>
            <w:tcBorders>
              <w:left w:val="nil"/>
            </w:tcBorders>
            <w:noWrap/>
            <w:vAlign w:val="center"/>
          </w:tcPr>
          <w:p w14:paraId="3A0E0982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831B97" w:rsidRPr="00CC33EF" w14:paraId="66F8EE66" w14:textId="77777777" w:rsidTr="004B6E8C">
        <w:trPr>
          <w:trHeight w:val="315"/>
        </w:trPr>
        <w:tc>
          <w:tcPr>
            <w:tcW w:w="2610" w:type="dxa"/>
            <w:shd w:val="clear" w:color="auto" w:fill="E7E6E6" w:themeFill="background2"/>
            <w:noWrap/>
          </w:tcPr>
          <w:p w14:paraId="68926CD1" w14:textId="77777777" w:rsidR="00831B97" w:rsidRDefault="00831B97" w:rsidP="004B6E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cites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46569B6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1955883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-1.58</w:t>
            </w:r>
          </w:p>
        </w:tc>
        <w:tc>
          <w:tcPr>
            <w:tcW w:w="1011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69717AEB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14:paraId="418587B3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B3C14F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-1.49</w:t>
            </w:r>
          </w:p>
        </w:tc>
        <w:tc>
          <w:tcPr>
            <w:tcW w:w="985" w:type="dxa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 w14:paraId="1D0BC107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31B97" w:rsidRPr="00CC33EF" w14:paraId="67A6CA55" w14:textId="77777777" w:rsidTr="004B6E8C">
        <w:trPr>
          <w:trHeight w:val="315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DEBC7B" w14:textId="77777777" w:rsidR="00831B97" w:rsidRPr="00CC33EF" w:rsidRDefault="00831B97" w:rsidP="004B6E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diotherapy</w:t>
            </w:r>
          </w:p>
        </w:tc>
        <w:tc>
          <w:tcPr>
            <w:tcW w:w="110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1BD6F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D23D1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-0.81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53D041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94AD1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821D8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-0.96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7474A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31B97" w:rsidRPr="00CC33EF" w14:paraId="221F27B7" w14:textId="77777777" w:rsidTr="004B6E8C">
        <w:trPr>
          <w:trHeight w:val="315"/>
        </w:trPr>
        <w:tc>
          <w:tcPr>
            <w:tcW w:w="2610" w:type="dxa"/>
            <w:tcBorders>
              <w:bottom w:val="nil"/>
            </w:tcBorders>
            <w:shd w:val="clear" w:color="auto" w:fill="E7E6E6" w:themeFill="background2"/>
            <w:noWrap/>
          </w:tcPr>
          <w:p w14:paraId="04AD00D0" w14:textId="77777777" w:rsidR="00831B97" w:rsidRPr="00CC33EF" w:rsidRDefault="00831B97" w:rsidP="004B6E8C">
            <w:pPr>
              <w:rPr>
                <w:rFonts w:ascii="Times New Roman" w:eastAsia="Times New Roman" w:hAnsi="Times New Roman" w:cs="Times New Roman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Management</w:t>
            </w:r>
          </w:p>
        </w:tc>
        <w:tc>
          <w:tcPr>
            <w:tcW w:w="1108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04EE8C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405988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3B7AD2C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8" w:type="dxa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7B20A4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69FFB22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2723319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B97" w:rsidRPr="00CC33EF" w14:paraId="0465FFBF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noWrap/>
            <w:vAlign w:val="center"/>
          </w:tcPr>
          <w:p w14:paraId="20436509" w14:textId="77777777" w:rsidR="00831B97" w:rsidRPr="00001155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urgery + Chemotherapy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vAlign w:val="center"/>
          </w:tcPr>
          <w:p w14:paraId="5487BDAB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3A2F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vAlign w:val="center"/>
          </w:tcPr>
          <w:p w14:paraId="49B920F3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E31D820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33EF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D3943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CCA9FEB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1B97" w:rsidRPr="00CC33EF" w14:paraId="27079CC3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8110226" w14:textId="77777777" w:rsidR="00831B97" w:rsidRPr="00001155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1155">
              <w:rPr>
                <w:rFonts w:ascii="Times New Roman" w:eastAsia="Times New Roman" w:hAnsi="Times New Roman" w:cs="Times New Roman"/>
                <w:i/>
                <w:iCs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Medical + Chemotherapy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8C5BC0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A89676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-1.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CA1122B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42EBA3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456BB55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-1.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E5D941B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31B97" w:rsidRPr="00CC33EF" w14:paraId="2A9E309E" w14:textId="77777777" w:rsidTr="004B6E8C">
        <w:trPr>
          <w:trHeight w:val="315"/>
        </w:trPr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5AD38" w14:textId="77777777" w:rsidR="00831B97" w:rsidRPr="00001155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urgery Alone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A32904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58F7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3-3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86E5C1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F7D9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3EC2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5-3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A98D4A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31B97" w:rsidRPr="00CC33EF" w14:paraId="5BB6FF60" w14:textId="77777777" w:rsidTr="004B6E8C">
        <w:trPr>
          <w:trHeight w:val="315"/>
        </w:trPr>
        <w:tc>
          <w:tcPr>
            <w:tcW w:w="2610" w:type="dxa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11BBE3FC" w14:textId="77777777" w:rsidR="00831B97" w:rsidRPr="00001155" w:rsidRDefault="00831B97" w:rsidP="004B6E8C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edical Alone</w:t>
            </w:r>
          </w:p>
        </w:tc>
        <w:tc>
          <w:tcPr>
            <w:tcW w:w="1108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14:paraId="7025F211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AC466DD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8-5.49</w:t>
            </w:r>
          </w:p>
        </w:tc>
        <w:tc>
          <w:tcPr>
            <w:tcW w:w="1011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14:paraId="5BAB33AE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08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1EA7CBE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BC05965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4-5.14</w:t>
            </w:r>
          </w:p>
        </w:tc>
        <w:tc>
          <w:tcPr>
            <w:tcW w:w="985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center"/>
          </w:tcPr>
          <w:p w14:paraId="0D323F67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831B97" w:rsidRPr="00CC33EF" w14:paraId="5CCF422F" w14:textId="77777777" w:rsidTr="004B6E8C">
        <w:trPr>
          <w:trHeight w:val="315"/>
        </w:trPr>
        <w:tc>
          <w:tcPr>
            <w:tcW w:w="9625" w:type="dxa"/>
            <w:gridSpan w:val="7"/>
          </w:tcPr>
          <w:p w14:paraId="166FDF1E" w14:textId="77777777" w:rsidR="00831B97" w:rsidRPr="00CC33EF" w:rsidRDefault="00831B97" w:rsidP="004B6E8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I, confidence interval;  </w:t>
            </w:r>
          </w:p>
        </w:tc>
      </w:tr>
    </w:tbl>
    <w:p w14:paraId="162AFF6F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p w14:paraId="0A96108E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p w14:paraId="3A05D926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p w14:paraId="0D685E2D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p w14:paraId="77F18FE1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p w14:paraId="09299909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p w14:paraId="1BE0B022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  <w:r w:rsidRPr="00F83D4C">
        <w:rPr>
          <w:rFonts w:ascii="Times New Roman" w:hAnsi="Times New Roman" w:cs="Times New Roman"/>
          <w:b/>
          <w:bCs/>
        </w:rPr>
        <w:lastRenderedPageBreak/>
        <w:t>Table 3S.</w:t>
      </w:r>
      <w:r>
        <w:rPr>
          <w:rFonts w:ascii="Times New Roman" w:hAnsi="Times New Roman" w:cs="Times New Roman"/>
        </w:rPr>
        <w:t xml:space="preserve"> Multivariable Cox Proportional Hazards Pairwise Comparisons of Overall Survival for Pancreatic and Ovarian Cancer Subgroup Analysis</w:t>
      </w:r>
    </w:p>
    <w:p w14:paraId="15D1D53B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8910" w:type="dxa"/>
        <w:tblInd w:w="-275" w:type="dxa"/>
        <w:tblLook w:val="04A0" w:firstRow="1" w:lastRow="0" w:firstColumn="1" w:lastColumn="0" w:noHBand="0" w:noVBand="1"/>
      </w:tblPr>
      <w:tblGrid>
        <w:gridCol w:w="3150"/>
        <w:gridCol w:w="1440"/>
        <w:gridCol w:w="1502"/>
        <w:gridCol w:w="1288"/>
        <w:gridCol w:w="1530"/>
      </w:tblGrid>
      <w:tr w:rsidR="00831B97" w14:paraId="5E9E24DD" w14:textId="77777777" w:rsidTr="004B6E8C">
        <w:trPr>
          <w:trHeight w:val="315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EDF9D9" w14:textId="77777777" w:rsidR="00831B97" w:rsidRPr="00CC33EF" w:rsidRDefault="00831B97" w:rsidP="004B6E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agement</w:t>
            </w:r>
          </w:p>
        </w:tc>
        <w:tc>
          <w:tcPr>
            <w:tcW w:w="29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6C344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ncreatic Cancer</w:t>
            </w:r>
          </w:p>
        </w:tc>
        <w:tc>
          <w:tcPr>
            <w:tcW w:w="28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CDBB7B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arian Cancer</w:t>
            </w:r>
          </w:p>
        </w:tc>
      </w:tr>
      <w:tr w:rsidR="00831B97" w14:paraId="5FD26DDF" w14:textId="77777777" w:rsidTr="004B6E8C">
        <w:trPr>
          <w:trHeight w:val="315"/>
        </w:trPr>
        <w:tc>
          <w:tcPr>
            <w:tcW w:w="3150" w:type="dxa"/>
            <w:tcBorders>
              <w:bottom w:val="nil"/>
            </w:tcBorders>
            <w:shd w:val="clear" w:color="auto" w:fill="E7E6E6" w:themeFill="background2"/>
            <w:noWrap/>
          </w:tcPr>
          <w:p w14:paraId="73F9218D" w14:textId="77777777" w:rsidR="00831B97" w:rsidRPr="00CC33EF" w:rsidRDefault="00831B97" w:rsidP="004B6E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89144F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HR</w:t>
            </w:r>
          </w:p>
        </w:tc>
        <w:tc>
          <w:tcPr>
            <w:tcW w:w="1502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0DCFEBB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1288" w:type="dxa"/>
            <w:tcBorders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251237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HR</w:t>
            </w:r>
          </w:p>
        </w:tc>
        <w:tc>
          <w:tcPr>
            <w:tcW w:w="1530" w:type="dxa"/>
            <w:tcBorders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E38B05A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</w:tr>
      <w:tr w:rsidR="00831B97" w14:paraId="1B664CCB" w14:textId="77777777" w:rsidTr="004B6E8C">
        <w:trPr>
          <w:trHeight w:val="315"/>
        </w:trPr>
        <w:tc>
          <w:tcPr>
            <w:tcW w:w="3150" w:type="dxa"/>
            <w:tcBorders>
              <w:top w:val="nil"/>
              <w:bottom w:val="nil"/>
            </w:tcBorders>
            <w:noWrap/>
            <w:vAlign w:val="center"/>
          </w:tcPr>
          <w:p w14:paraId="26CDE38C" w14:textId="77777777" w:rsidR="00831B97" w:rsidRPr="00001155" w:rsidRDefault="00831B97" w:rsidP="004B6E8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edical + Chemotherapy vs. Surgery + Chemotherapy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39F3C0A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</w:tcBorders>
            <w:vAlign w:val="center"/>
          </w:tcPr>
          <w:p w14:paraId="4ECF1EBA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-1.55</w:t>
            </w: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ADAB044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2A913B8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-1.80</w:t>
            </w:r>
          </w:p>
        </w:tc>
      </w:tr>
      <w:tr w:rsidR="00831B97" w14:paraId="2F455647" w14:textId="77777777" w:rsidTr="004B6E8C">
        <w:trPr>
          <w:trHeight w:val="315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E9CBE25" w14:textId="77777777" w:rsidR="00831B97" w:rsidRPr="00001155" w:rsidRDefault="00831B97" w:rsidP="004B6E8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urgery Alone vs. Surgery + Chemotherapy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376656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0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E5DC35D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-3.98</w:t>
            </w: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E1CA39E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7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BBDE6A0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6-6.68</w:t>
            </w:r>
          </w:p>
        </w:tc>
      </w:tr>
      <w:tr w:rsidR="00831B97" w:rsidRPr="00CC33EF" w14:paraId="61E0316B" w14:textId="77777777" w:rsidTr="004B6E8C">
        <w:trPr>
          <w:trHeight w:val="315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BA695" w14:textId="77777777" w:rsidR="00831B97" w:rsidRPr="00001155" w:rsidRDefault="00831B97" w:rsidP="004B6E8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edical Alone vs. Surgery + Chemotherapy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024BDD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0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253DCB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6-6.14</w:t>
            </w: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6CC9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2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1A4545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9-9.41</w:t>
            </w:r>
          </w:p>
        </w:tc>
      </w:tr>
      <w:tr w:rsidR="00831B97" w:rsidRPr="00CC33EF" w14:paraId="4B452620" w14:textId="77777777" w:rsidTr="004B6E8C">
        <w:trPr>
          <w:trHeight w:val="315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0D4CF67" w14:textId="77777777" w:rsidR="00831B97" w:rsidRPr="00001155" w:rsidRDefault="00831B97" w:rsidP="004B6E8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urgery Alone vs. Medical + Chemotherapy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259416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3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FAED899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6-3.44</w:t>
            </w: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B83FCD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4744343" w14:textId="77777777" w:rsidR="00831B97" w:rsidRPr="00CC33EF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9-4.95</w:t>
            </w:r>
          </w:p>
        </w:tc>
      </w:tr>
      <w:tr w:rsidR="00831B97" w:rsidRPr="00CC33EF" w14:paraId="656F607B" w14:textId="77777777" w:rsidTr="004B6E8C">
        <w:trPr>
          <w:trHeight w:val="315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480BA" w14:textId="77777777" w:rsidR="00831B97" w:rsidRPr="00C50CB9" w:rsidRDefault="00831B97" w:rsidP="004B6E8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C50CB9">
              <w:rPr>
                <w:rFonts w:ascii="Times New Roman" w:eastAsia="Times New Roman" w:hAnsi="Times New Roman" w:cs="Times New Roman"/>
                <w:i/>
                <w:iCs/>
              </w:rPr>
              <w:t>Medical Alone vs. Medical + Chemotherapy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5B3704" w14:textId="77777777" w:rsidR="00831B97" w:rsidRPr="00C50CB9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7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5A46F4" w14:textId="77777777" w:rsidR="00831B97" w:rsidRPr="00C50CB9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9-5.29</w:t>
            </w:r>
          </w:p>
        </w:tc>
        <w:tc>
          <w:tcPr>
            <w:tcW w:w="12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E8D0" w14:textId="77777777" w:rsidR="00831B97" w:rsidRPr="00C50CB9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5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D05C3D" w14:textId="77777777" w:rsidR="00831B97" w:rsidRPr="00C50CB9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9-6.90</w:t>
            </w:r>
          </w:p>
        </w:tc>
      </w:tr>
      <w:tr w:rsidR="00831B97" w:rsidRPr="00CC33EF" w14:paraId="2321AF0A" w14:textId="77777777" w:rsidTr="004B6E8C">
        <w:trPr>
          <w:trHeight w:val="315"/>
        </w:trPr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CD54418" w14:textId="77777777" w:rsidR="00831B97" w:rsidRDefault="00831B97" w:rsidP="004B6E8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edical Alone vs. Surgery Alon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CA23EC3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*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4E8400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-2.00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A2AC094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4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52AB9AC" w14:textId="77777777" w:rsidR="00831B97" w:rsidRDefault="00831B97" w:rsidP="004B6E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-1.93</w:t>
            </w:r>
          </w:p>
        </w:tc>
      </w:tr>
    </w:tbl>
    <w:p w14:paraId="5E44C4E8" w14:textId="77777777" w:rsidR="00831B97" w:rsidRDefault="00831B97" w:rsidP="00831B9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HR, adjusted hazard ratio; CI, confidence interval; Model covariates included age, Elixhauser comorbidity index, sex, face, ascites, sepsis on presentation, and radiation therapy. *statistically significant with p&lt;0.05.</w:t>
      </w:r>
    </w:p>
    <w:p w14:paraId="0F42F3EB" w14:textId="77777777" w:rsidR="00831B97" w:rsidRDefault="00831B97" w:rsidP="00831B97">
      <w:pPr>
        <w:rPr>
          <w:rFonts w:ascii="Times New Roman" w:hAnsi="Times New Roman" w:cs="Times New Roman"/>
        </w:rPr>
      </w:pPr>
    </w:p>
    <w:p w14:paraId="1694269C" w14:textId="77777777" w:rsidR="00831B97" w:rsidRPr="00DD7874" w:rsidRDefault="00831B97" w:rsidP="00831B97">
      <w:pPr>
        <w:spacing w:after="0" w:line="240" w:lineRule="auto"/>
        <w:rPr>
          <w:rFonts w:ascii="Times New Roman" w:hAnsi="Times New Roman" w:cs="Times New Roman"/>
        </w:rPr>
      </w:pPr>
    </w:p>
    <w:p w14:paraId="38452E24" w14:textId="77777777" w:rsidR="00E8402E" w:rsidRPr="00DD7874" w:rsidRDefault="00E8402E" w:rsidP="00E8402E">
      <w:pPr>
        <w:spacing w:after="0" w:line="240" w:lineRule="auto"/>
        <w:rPr>
          <w:rFonts w:ascii="Times New Roman" w:hAnsi="Times New Roman" w:cs="Times New Roman"/>
        </w:rPr>
      </w:pPr>
    </w:p>
    <w:p w14:paraId="4CC96BD4" w14:textId="77777777" w:rsidR="00A03811" w:rsidRDefault="00A03811"/>
    <w:sectPr w:rsidR="00A0381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1EFA62" w14:textId="77777777" w:rsidR="0031485C" w:rsidRDefault="0031485C">
      <w:pPr>
        <w:spacing w:after="0" w:line="240" w:lineRule="auto"/>
      </w:pPr>
      <w:r>
        <w:separator/>
      </w:r>
    </w:p>
  </w:endnote>
  <w:endnote w:type="continuationSeparator" w:id="0">
    <w:p w14:paraId="02675A97" w14:textId="77777777" w:rsidR="0031485C" w:rsidRDefault="003148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79D58D" w14:textId="77777777" w:rsidR="0031485C" w:rsidRDefault="0031485C">
      <w:pPr>
        <w:spacing w:after="0" w:line="240" w:lineRule="auto"/>
      </w:pPr>
      <w:r>
        <w:separator/>
      </w:r>
    </w:p>
  </w:footnote>
  <w:footnote w:type="continuationSeparator" w:id="0">
    <w:p w14:paraId="46F1D63D" w14:textId="77777777" w:rsidR="0031485C" w:rsidRDefault="003148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318336367"/>
      <w:docPartObj>
        <w:docPartGallery w:val="Page Numbers (Top of Page)"/>
        <w:docPartUnique/>
      </w:docPartObj>
    </w:sdtPr>
    <w:sdtEndPr/>
    <w:sdtContent>
      <w:p w14:paraId="27BC42EF" w14:textId="77777777" w:rsidR="00926D3F" w:rsidRPr="0019784D" w:rsidRDefault="00831B97">
        <w:pPr>
          <w:pStyle w:val="Header"/>
          <w:jc w:val="right"/>
          <w:rPr>
            <w:rFonts w:ascii="Times New Roman" w:hAnsi="Times New Roman" w:cs="Times New Roman"/>
          </w:rPr>
        </w:pPr>
        <w:r w:rsidRPr="0019784D">
          <w:rPr>
            <w:rFonts w:ascii="Times New Roman" w:hAnsi="Times New Roman" w:cs="Times New Roman"/>
          </w:rPr>
          <w:t xml:space="preserve">Page </w:t>
        </w:r>
        <w:r w:rsidRPr="0019784D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19784D">
          <w:rPr>
            <w:rFonts w:ascii="Times New Roman" w:hAnsi="Times New Roman" w:cs="Times New Roman"/>
            <w:b/>
            <w:bCs/>
          </w:rPr>
          <w:instrText xml:space="preserve"> PAGE </w:instrText>
        </w:r>
        <w:r w:rsidRPr="0019784D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81032D">
          <w:rPr>
            <w:rFonts w:ascii="Times New Roman" w:hAnsi="Times New Roman" w:cs="Times New Roman"/>
            <w:b/>
            <w:bCs/>
            <w:noProof/>
          </w:rPr>
          <w:t>4</w:t>
        </w:r>
        <w:r w:rsidRPr="0019784D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Pr="0019784D">
          <w:rPr>
            <w:rFonts w:ascii="Times New Roman" w:hAnsi="Times New Roman" w:cs="Times New Roman"/>
          </w:rPr>
          <w:t xml:space="preserve"> of </w:t>
        </w:r>
        <w:r w:rsidRPr="0019784D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19784D">
          <w:rPr>
            <w:rFonts w:ascii="Times New Roman" w:hAnsi="Times New Roman" w:cs="Times New Roman"/>
            <w:b/>
            <w:bCs/>
          </w:rPr>
          <w:instrText xml:space="preserve"> NUMPAGES  </w:instrText>
        </w:r>
        <w:r w:rsidRPr="0019784D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81032D">
          <w:rPr>
            <w:rFonts w:ascii="Times New Roman" w:hAnsi="Times New Roman" w:cs="Times New Roman"/>
            <w:b/>
            <w:bCs/>
            <w:noProof/>
          </w:rPr>
          <w:t>4</w:t>
        </w:r>
        <w:r w:rsidRPr="0019784D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14:paraId="7C609F44" w14:textId="77777777" w:rsidR="00926D3F" w:rsidRDefault="008103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4B3"/>
    <w:rsid w:val="0006730B"/>
    <w:rsid w:val="00136FFC"/>
    <w:rsid w:val="0031485C"/>
    <w:rsid w:val="004A3726"/>
    <w:rsid w:val="005C6887"/>
    <w:rsid w:val="0081032D"/>
    <w:rsid w:val="00831B97"/>
    <w:rsid w:val="0091526F"/>
    <w:rsid w:val="00941D68"/>
    <w:rsid w:val="00A03811"/>
    <w:rsid w:val="00C674B3"/>
    <w:rsid w:val="00CB1F68"/>
    <w:rsid w:val="00CE7119"/>
    <w:rsid w:val="00D720C8"/>
    <w:rsid w:val="00E601DE"/>
    <w:rsid w:val="00E8402E"/>
    <w:rsid w:val="00F90369"/>
    <w:rsid w:val="00F9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F7C31"/>
  <w15:chartTrackingRefBased/>
  <w15:docId w15:val="{D588A9EE-AA79-4725-A187-AD5E12994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B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1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ni, Sarah (2)</dc:creator>
  <cp:keywords/>
  <dc:description/>
  <cp:lastModifiedBy>Shyam Sundar W.</cp:lastModifiedBy>
  <cp:revision>4</cp:revision>
  <dcterms:created xsi:type="dcterms:W3CDTF">2021-02-07T23:38:00Z</dcterms:created>
  <dcterms:modified xsi:type="dcterms:W3CDTF">2021-03-17T05:26:00Z</dcterms:modified>
</cp:coreProperties>
</file>